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5CB5" w:rsidRPr="00AA5CB5" w:rsidRDefault="00AA5CB5" w:rsidP="00AA5CB5">
      <w:pPr>
        <w:numPr>
          <w:ilvl w:val="0"/>
          <w:numId w:val="1"/>
        </w:numPr>
        <w:spacing w:before="100" w:beforeAutospacing="1" w:after="100" w:afterAutospacing="1"/>
        <w:rPr>
          <w:rFonts w:eastAsia="Times New Roman" w:cstheme="minorHAnsi"/>
          <w:color w:val="000000" w:themeColor="text1"/>
          <w:sz w:val="22"/>
          <w:szCs w:val="22"/>
        </w:rPr>
      </w:pPr>
      <w:r w:rsidRPr="00AA5CB5">
        <w:rPr>
          <w:rFonts w:eastAsia="Times New Roman" w:cstheme="minorHAnsi"/>
          <w:color w:val="000000" w:themeColor="text1"/>
          <w:sz w:val="22"/>
          <w:szCs w:val="22"/>
        </w:rPr>
        <w:t xml:space="preserve">Please provide a supporting information file outlining the reasons for exclusion for the full-text articles considered and excluded </w:t>
      </w:r>
      <w:proofErr w:type="spellStart"/>
      <w:r w:rsidRPr="00AA5CB5">
        <w:rPr>
          <w:rFonts w:eastAsia="Times New Roman" w:cstheme="minorHAnsi"/>
          <w:color w:val="000000" w:themeColor="text1"/>
          <w:sz w:val="22"/>
          <w:szCs w:val="22"/>
        </w:rPr>
        <w:t>form</w:t>
      </w:r>
      <w:proofErr w:type="spellEnd"/>
      <w:r w:rsidRPr="00AA5CB5">
        <w:rPr>
          <w:rFonts w:eastAsia="Times New Roman" w:cstheme="minorHAnsi"/>
          <w:color w:val="000000" w:themeColor="text1"/>
          <w:sz w:val="22"/>
          <w:szCs w:val="22"/>
        </w:rPr>
        <w:t xml:space="preserve"> the final pool.</w:t>
      </w:r>
    </w:p>
    <w:p w:rsidR="0073328D" w:rsidRPr="0073328D" w:rsidRDefault="0073328D">
      <w:pPr>
        <w:rPr>
          <w:rFonts w:cstheme="minorHAnsi"/>
          <w:color w:val="000000" w:themeColor="text1"/>
          <w:sz w:val="22"/>
          <w:szCs w:val="22"/>
        </w:rPr>
      </w:pPr>
      <w:bookmarkStart w:id="0" w:name="_GoBack"/>
      <w:bookmarkEnd w:id="0"/>
    </w:p>
    <w:p w:rsidR="0073328D" w:rsidRPr="0073328D" w:rsidRDefault="0073328D">
      <w:pPr>
        <w:rPr>
          <w:rFonts w:cstheme="minorHAnsi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3"/>
      </w:tblGrid>
      <w:tr w:rsidR="0073328D" w:rsidRPr="0073328D" w:rsidTr="00970A70">
        <w:tc>
          <w:tcPr>
            <w:tcW w:w="5807" w:type="dxa"/>
            <w:shd w:val="clear" w:color="auto" w:fill="D9D9D9" w:themeFill="background1" w:themeFillShade="D9"/>
            <w:vAlign w:val="center"/>
          </w:tcPr>
          <w:p w:rsidR="00155A68" w:rsidRPr="00970A70" w:rsidRDefault="00155A68" w:rsidP="00155A68">
            <w:pPr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  <w:p w:rsidR="0073328D" w:rsidRPr="00970A70" w:rsidRDefault="0073328D" w:rsidP="00155A68">
            <w:pPr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970A70">
              <w:rPr>
                <w:rFonts w:cstheme="minorHAnsi"/>
                <w:b/>
                <w:color w:val="000000" w:themeColor="text1"/>
                <w:sz w:val="22"/>
                <w:szCs w:val="22"/>
              </w:rPr>
              <w:t>Full-text literature sources excluded at the final stage of the review</w:t>
            </w:r>
          </w:p>
          <w:p w:rsidR="00155A68" w:rsidRPr="00970A70" w:rsidRDefault="00155A68" w:rsidP="00155A68">
            <w:pPr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203" w:type="dxa"/>
            <w:shd w:val="clear" w:color="auto" w:fill="D9D9D9" w:themeFill="background1" w:themeFillShade="D9"/>
            <w:vAlign w:val="center"/>
          </w:tcPr>
          <w:p w:rsidR="0073328D" w:rsidRPr="00155A68" w:rsidRDefault="0073328D" w:rsidP="00155A68">
            <w:pPr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155A68">
              <w:rPr>
                <w:rFonts w:cstheme="minorHAnsi"/>
                <w:b/>
                <w:color w:val="000000" w:themeColor="text1"/>
                <w:sz w:val="22"/>
                <w:szCs w:val="22"/>
              </w:rPr>
              <w:t>Reasons for exclusion</w:t>
            </w:r>
          </w:p>
        </w:tc>
      </w:tr>
      <w:tr w:rsidR="0073328D" w:rsidRPr="0073328D" w:rsidTr="00970A70">
        <w:tc>
          <w:tcPr>
            <w:tcW w:w="5807" w:type="dxa"/>
          </w:tcPr>
          <w:p w:rsidR="0073328D" w:rsidRPr="00970A70" w:rsidRDefault="0073328D" w:rsidP="00970A70">
            <w:pPr>
              <w:pStyle w:val="BodyText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khavain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P., Amaral, D., Murphy, M., &amp; </w:t>
            </w: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ehlinger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K. C. (1999). Collaborative practice: a nursing perspective of the psychiatric interdisciplinary treatment team. Holistic nursing practice. 13 (2) (pp 1-11) </w:t>
            </w:r>
          </w:p>
          <w:p w:rsidR="0073328D" w:rsidRPr="00970A70" w:rsidRDefault="0073328D" w:rsidP="00155A6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203" w:type="dxa"/>
          </w:tcPr>
          <w:p w:rsidR="0073328D" w:rsidRPr="00155A68" w:rsidRDefault="0073328D" w:rsidP="00155A6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5A68">
              <w:rPr>
                <w:rFonts w:cstheme="minorHAnsi"/>
                <w:color w:val="000000" w:themeColor="text1"/>
                <w:sz w:val="22"/>
                <w:szCs w:val="22"/>
              </w:rPr>
              <w:t xml:space="preserve">Not </w:t>
            </w:r>
            <w:r w:rsidR="00155A68" w:rsidRPr="00155A68">
              <w:rPr>
                <w:rFonts w:cstheme="minorHAnsi"/>
                <w:color w:val="000000" w:themeColor="text1"/>
                <w:sz w:val="22"/>
                <w:szCs w:val="22"/>
              </w:rPr>
              <w:t>research; s</w:t>
            </w:r>
            <w:r w:rsidRPr="00155A68">
              <w:rPr>
                <w:rFonts w:cstheme="minorHAnsi"/>
                <w:color w:val="000000" w:themeColor="text1"/>
                <w:sz w:val="22"/>
                <w:szCs w:val="22"/>
              </w:rPr>
              <w:t>ervi</w:t>
            </w:r>
            <w:r w:rsidR="00155A68" w:rsidRPr="00155A68">
              <w:rPr>
                <w:rFonts w:cstheme="minorHAnsi"/>
                <w:color w:val="000000" w:themeColor="text1"/>
                <w:sz w:val="22"/>
                <w:szCs w:val="22"/>
              </w:rPr>
              <w:t xml:space="preserve">ce improvement report based on </w:t>
            </w:r>
            <w:r w:rsidRPr="00155A68">
              <w:rPr>
                <w:rFonts w:cstheme="minorHAnsi"/>
                <w:color w:val="000000" w:themeColor="text1"/>
                <w:sz w:val="22"/>
                <w:szCs w:val="22"/>
              </w:rPr>
              <w:t>2 case reports</w:t>
            </w:r>
          </w:p>
        </w:tc>
      </w:tr>
      <w:tr w:rsidR="0073328D" w:rsidRPr="0073328D" w:rsidTr="00970A70">
        <w:tc>
          <w:tcPr>
            <w:tcW w:w="5807" w:type="dxa"/>
          </w:tcPr>
          <w:p w:rsidR="0073328D" w:rsidRPr="00970A70" w:rsidRDefault="0073328D" w:rsidP="00970A70">
            <w:r w:rsidRPr="00970A70">
              <w:rPr>
                <w:rFonts w:cstheme="minorHAnsi"/>
                <w:color w:val="000000" w:themeColor="text1"/>
                <w:sz w:val="22"/>
                <w:szCs w:val="22"/>
              </w:rPr>
              <w:t>B</w:t>
            </w:r>
            <w:r w:rsidRPr="00970A70">
              <w:rPr>
                <w:rFonts w:cstheme="minorHAnsi"/>
                <w:color w:val="000000" w:themeColor="text1"/>
                <w:sz w:val="22"/>
                <w:szCs w:val="22"/>
              </w:rPr>
              <w:t xml:space="preserve">ailey, D. (2000). Care planning and care </w:t>
            </w:r>
            <w:r w:rsidR="00970A70" w:rsidRPr="00970A70">
              <w:rPr>
                <w:rFonts w:cstheme="minorHAnsi"/>
                <w:color w:val="000000" w:themeColor="text1"/>
                <w:sz w:val="22"/>
                <w:szCs w:val="22"/>
              </w:rPr>
              <w:t xml:space="preserve">     </w:t>
            </w:r>
            <w:r w:rsidRPr="00970A70">
              <w:rPr>
                <w:rFonts w:cstheme="minorHAnsi"/>
                <w:color w:val="000000" w:themeColor="text1"/>
                <w:sz w:val="22"/>
                <w:szCs w:val="22"/>
              </w:rPr>
              <w:t xml:space="preserve">co-ordination in mental health. </w:t>
            </w:r>
            <w:r w:rsidR="00970A70" w:rsidRPr="00970A70">
              <w:rPr>
                <w:rFonts w:cstheme="minorHAnsi"/>
                <w:color w:val="000000" w:themeColor="text1"/>
                <w:sz w:val="22"/>
                <w:szCs w:val="22"/>
              </w:rPr>
              <w:t>In Bailey, D. (2000)</w:t>
            </w:r>
            <w:r w:rsidR="00970A70" w:rsidRPr="00970A70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 w:rsidR="00970A70" w:rsidRPr="00970A70">
              <w:rPr>
                <w:rStyle w:val="apple-converted-space"/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r w:rsidR="00970A70" w:rsidRPr="00970A70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At the core of mental health practice: key issues for practitioners, managers and mental health trainers.</w:t>
            </w:r>
            <w:r w:rsidR="00970A70" w:rsidRPr="00970A70">
              <w:rPr>
                <w:rStyle w:val="apple-converted-space"/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r w:rsidR="00970A70" w:rsidRPr="00970A70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Brighton: Pavilion.</w:t>
            </w:r>
          </w:p>
          <w:p w:rsidR="00970A70" w:rsidRPr="00970A70" w:rsidRDefault="00970A70" w:rsidP="00970A70"/>
        </w:tc>
        <w:tc>
          <w:tcPr>
            <w:tcW w:w="3203" w:type="dxa"/>
          </w:tcPr>
          <w:p w:rsidR="00970A70" w:rsidRPr="00155A68" w:rsidRDefault="00970A70" w:rsidP="00970A70">
            <w:pPr>
              <w:pStyle w:val="BodyText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55A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ook chapter. Descriptive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verview</w:t>
            </w:r>
            <w:r w:rsidRPr="00155A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not research</w:t>
            </w:r>
          </w:p>
          <w:p w:rsidR="0073328D" w:rsidRPr="00155A68" w:rsidRDefault="0073328D" w:rsidP="00155A6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73328D" w:rsidRPr="0073328D" w:rsidTr="00970A70">
        <w:tc>
          <w:tcPr>
            <w:tcW w:w="5807" w:type="dxa"/>
          </w:tcPr>
          <w:p w:rsidR="0073328D" w:rsidRPr="00970A70" w:rsidRDefault="0073328D" w:rsidP="00970A70">
            <w:pPr>
              <w:pStyle w:val="BodyText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Brooks, S., Denney, J., &amp; </w:t>
            </w: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ikeson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J. (2007). Advance agreements, advance directives and pre-emptive care-planning. In </w:t>
            </w: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elleman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Richard [Ed]; Davis, Eric [Ed]; Smith, Gina [Ed]; </w:t>
            </w: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rage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Michael [Ed]. (2007). Changing outcomes in psychosis: Collaborative cases from practitioners, users and carers. (pp. 135-153). xix, 268 pp. Malden; Leicester, England: Blackwell Publishing; British Psychological Society; England</w:t>
            </w:r>
          </w:p>
          <w:p w:rsidR="0073328D" w:rsidRPr="00970A70" w:rsidRDefault="0073328D" w:rsidP="00155A68">
            <w:pPr>
              <w:pStyle w:val="BodyText"/>
              <w:ind w:left="72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203" w:type="dxa"/>
          </w:tcPr>
          <w:p w:rsidR="0073328D" w:rsidRPr="00155A68" w:rsidRDefault="0073328D" w:rsidP="00155A68">
            <w:pPr>
              <w:pStyle w:val="BodyText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55A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ook chapter. Descriptive</w:t>
            </w:r>
            <w:r w:rsid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verview</w:t>
            </w:r>
            <w:r w:rsidRPr="00155A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not research</w:t>
            </w:r>
          </w:p>
          <w:p w:rsidR="0073328D" w:rsidRPr="00155A68" w:rsidRDefault="0073328D" w:rsidP="00155A6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73328D" w:rsidRPr="0073328D" w:rsidTr="00970A70">
        <w:tc>
          <w:tcPr>
            <w:tcW w:w="5807" w:type="dxa"/>
          </w:tcPr>
          <w:p w:rsidR="0073328D" w:rsidRPr="00970A70" w:rsidRDefault="0073328D" w:rsidP="00970A70">
            <w:pPr>
              <w:pStyle w:val="BodyText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rown, Z. (1998). The care programme approach - the service user’s view. Social Services Research, 55–66.</w:t>
            </w:r>
          </w:p>
          <w:p w:rsidR="0073328D" w:rsidRPr="00970A70" w:rsidRDefault="0073328D" w:rsidP="00155A68">
            <w:pPr>
              <w:pStyle w:val="BodyText"/>
              <w:ind w:left="72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203" w:type="dxa"/>
          </w:tcPr>
          <w:p w:rsidR="0073328D" w:rsidRPr="00155A68" w:rsidRDefault="00970A70" w:rsidP="00970A70">
            <w:pPr>
              <w:pStyle w:val="BodyText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55A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scriptive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verview</w:t>
            </w:r>
            <w:r w:rsidRPr="00155A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not research</w:t>
            </w:r>
          </w:p>
          <w:p w:rsidR="0073328D" w:rsidRPr="00155A68" w:rsidRDefault="0073328D" w:rsidP="00155A6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73328D" w:rsidRPr="0073328D" w:rsidTr="00970A70">
        <w:tc>
          <w:tcPr>
            <w:tcW w:w="5807" w:type="dxa"/>
          </w:tcPr>
          <w:p w:rsidR="0073328D" w:rsidRPr="00970A70" w:rsidRDefault="0073328D" w:rsidP="00970A70">
            <w:pPr>
              <w:pStyle w:val="BodyText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Carpenter, J., &amp; </w:t>
            </w: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baraini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S. (1997). A healthy approach. Community Care, 23, 32–33.</w:t>
            </w:r>
          </w:p>
          <w:p w:rsidR="0073328D" w:rsidRPr="00970A70" w:rsidRDefault="0073328D" w:rsidP="00155A68">
            <w:pPr>
              <w:pStyle w:val="BodyText"/>
              <w:ind w:left="72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203" w:type="dxa"/>
          </w:tcPr>
          <w:p w:rsidR="0073328D" w:rsidRPr="00155A68" w:rsidRDefault="0073328D" w:rsidP="00970A70">
            <w:pPr>
              <w:pStyle w:val="BodyText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55A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aper describing a research project</w:t>
            </w:r>
            <w:r w:rsid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not research findings paper</w:t>
            </w:r>
          </w:p>
          <w:p w:rsidR="0073328D" w:rsidRPr="00155A68" w:rsidRDefault="0073328D" w:rsidP="00155A6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73328D" w:rsidRPr="0073328D" w:rsidTr="00970A70">
        <w:tc>
          <w:tcPr>
            <w:tcW w:w="5807" w:type="dxa"/>
          </w:tcPr>
          <w:p w:rsidR="0073328D" w:rsidRPr="00970A70" w:rsidRDefault="0073328D" w:rsidP="00970A70">
            <w:pPr>
              <w:pStyle w:val="BodyText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Coombs, T., </w:t>
            </w: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tapley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K., &amp; </w:t>
            </w: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irkis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J. (2011). The multiple uses of routine mental health outcome measures in Australia and New Zealand: Experiences from the field. Australasian Psychiatry. 19 (3) (pp 247-253), </w:t>
            </w:r>
          </w:p>
          <w:p w:rsidR="0073328D" w:rsidRPr="00970A70" w:rsidRDefault="0073328D" w:rsidP="00155A68">
            <w:pPr>
              <w:pStyle w:val="BodyText"/>
              <w:ind w:left="72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203" w:type="dxa"/>
          </w:tcPr>
          <w:p w:rsidR="0073328D" w:rsidRPr="00155A68" w:rsidRDefault="0073328D" w:rsidP="00970A70">
            <w:pPr>
              <w:pStyle w:val="BodyText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55A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scription of how to foster collabor</w:t>
            </w:r>
            <w:r w:rsid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tive approach to care planning, </w:t>
            </w:r>
            <w:r w:rsidRPr="00155A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research</w:t>
            </w:r>
          </w:p>
          <w:p w:rsidR="0073328D" w:rsidRPr="00155A68" w:rsidRDefault="0073328D" w:rsidP="00155A6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73328D" w:rsidRPr="0073328D" w:rsidTr="00970A70">
        <w:tc>
          <w:tcPr>
            <w:tcW w:w="5807" w:type="dxa"/>
          </w:tcPr>
          <w:p w:rsidR="0073328D" w:rsidRPr="00970A70" w:rsidRDefault="0073328D" w:rsidP="00970A70">
            <w:pPr>
              <w:pStyle w:val="BodyText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 xml:space="preserve">Fortune, T., </w:t>
            </w: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>Maguire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 xml:space="preserve">, N., &amp; Carr, L. (2007). </w:t>
            </w:r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lder consumers’ participation in the planning and delivery of mental health care: A collaborativ</w:t>
            </w:r>
            <w:r w:rsidR="00970A70"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 service development project.</w:t>
            </w:r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ustralian Occupational Therapy Journal. Vol.54(1), Mar 2007, pp. 70-74</w:t>
            </w:r>
          </w:p>
          <w:p w:rsidR="0073328D" w:rsidRPr="00970A70" w:rsidRDefault="0073328D" w:rsidP="00155A68">
            <w:pPr>
              <w:pStyle w:val="BodyText"/>
              <w:ind w:left="72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203" w:type="dxa"/>
          </w:tcPr>
          <w:p w:rsidR="0073328D" w:rsidRPr="00155A68" w:rsidRDefault="0073328D" w:rsidP="00970A70">
            <w:pPr>
              <w:pStyle w:val="BodyText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55A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munity care not specified</w:t>
            </w:r>
            <w:r w:rsid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nd service development not research.</w:t>
            </w:r>
          </w:p>
          <w:p w:rsidR="0073328D" w:rsidRPr="00155A68" w:rsidRDefault="0073328D" w:rsidP="00155A6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155A68" w:rsidRPr="0073328D" w:rsidTr="00970A70">
        <w:tc>
          <w:tcPr>
            <w:tcW w:w="5807" w:type="dxa"/>
          </w:tcPr>
          <w:p w:rsidR="0073328D" w:rsidRPr="00970A70" w:rsidRDefault="0073328D" w:rsidP="00970A70">
            <w:pPr>
              <w:pStyle w:val="BodyText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ehart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D. R. (2012). The Mental Health Recovery Movement and Family Therapy, Part II: A Collaborative, Appreciative Approach for Supporting Mental Health Recovery. Journal of Marital and Family Therapy. 38 (3) (pp 443-457</w:t>
            </w:r>
          </w:p>
          <w:p w:rsidR="00155A68" w:rsidRPr="00970A70" w:rsidRDefault="00155A68" w:rsidP="00155A68">
            <w:pPr>
              <w:pStyle w:val="BodyText"/>
              <w:ind w:left="360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203" w:type="dxa"/>
          </w:tcPr>
          <w:p w:rsidR="0073328D" w:rsidRPr="00155A68" w:rsidRDefault="0073328D" w:rsidP="00970A70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5A68">
              <w:rPr>
                <w:rFonts w:cstheme="minorHAnsi"/>
                <w:color w:val="000000" w:themeColor="text1"/>
                <w:sz w:val="22"/>
                <w:szCs w:val="22"/>
              </w:rPr>
              <w:t>Not research – discussion and case study focussing on recovery in mental health with a section on recovery planning</w:t>
            </w:r>
          </w:p>
        </w:tc>
      </w:tr>
      <w:tr w:rsidR="00155A68" w:rsidRPr="0073328D" w:rsidTr="00970A70">
        <w:tc>
          <w:tcPr>
            <w:tcW w:w="5807" w:type="dxa"/>
          </w:tcPr>
          <w:p w:rsidR="0073328D" w:rsidRPr="00970A70" w:rsidRDefault="0073328D" w:rsidP="00970A70">
            <w:pPr>
              <w:pStyle w:val="BodyText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>Hammings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C. (2007). Implementation of care programme ap</w:t>
            </w:r>
            <w:r w:rsid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roach in learning disability. </w:t>
            </w:r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sychiatric Bulletin. Vol.31(3), Mar 2007, pp. 111.</w:t>
            </w:r>
          </w:p>
          <w:p w:rsidR="0073328D" w:rsidRPr="00970A70" w:rsidRDefault="0073328D" w:rsidP="00155A68">
            <w:pPr>
              <w:pStyle w:val="BodyText"/>
              <w:ind w:left="72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203" w:type="dxa"/>
          </w:tcPr>
          <w:p w:rsidR="0073328D" w:rsidRPr="00155A68" w:rsidRDefault="0073328D" w:rsidP="00970A70">
            <w:pPr>
              <w:pStyle w:val="BodyText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55A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research – letter from consultant psychiatrist in learning disabilities</w:t>
            </w:r>
          </w:p>
          <w:p w:rsidR="0073328D" w:rsidRPr="00155A68" w:rsidRDefault="0073328D" w:rsidP="00155A6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155A68" w:rsidRPr="0073328D" w:rsidTr="00970A70">
        <w:tc>
          <w:tcPr>
            <w:tcW w:w="5807" w:type="dxa"/>
          </w:tcPr>
          <w:p w:rsidR="0073328D" w:rsidRPr="00970A70" w:rsidRDefault="0073328D" w:rsidP="00970A70">
            <w:pPr>
              <w:pStyle w:val="BodyText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Jones, A. (1997). Managed care strategy for mental health services. British journal of nursing (Mark Allen Publishing). 6 (10) (pp 564-568),</w:t>
            </w:r>
          </w:p>
          <w:p w:rsidR="0073328D" w:rsidRPr="00970A70" w:rsidRDefault="0073328D" w:rsidP="00155A68">
            <w:pPr>
              <w:pStyle w:val="BodyText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203" w:type="dxa"/>
          </w:tcPr>
          <w:p w:rsidR="0073328D" w:rsidRPr="00155A68" w:rsidRDefault="00970A70" w:rsidP="00155A6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5A68">
              <w:rPr>
                <w:rFonts w:cstheme="minorHAnsi"/>
                <w:color w:val="000000" w:themeColor="text1"/>
                <w:sz w:val="22"/>
                <w:szCs w:val="22"/>
              </w:rPr>
              <w:t>Descriptive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overview</w:t>
            </w:r>
            <w:r w:rsidRPr="00155A68">
              <w:rPr>
                <w:rFonts w:cstheme="minorHAnsi"/>
                <w:color w:val="000000" w:themeColor="text1"/>
                <w:sz w:val="22"/>
                <w:szCs w:val="22"/>
              </w:rPr>
              <w:t xml:space="preserve"> not research</w:t>
            </w:r>
            <w:r w:rsidRPr="00155A68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155A68" w:rsidRPr="0073328D" w:rsidTr="00970A70">
        <w:tc>
          <w:tcPr>
            <w:tcW w:w="5807" w:type="dxa"/>
          </w:tcPr>
          <w:p w:rsidR="0073328D" w:rsidRPr="00970A70" w:rsidRDefault="0073328D" w:rsidP="00970A70">
            <w:pPr>
              <w:pStyle w:val="BodyText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Kates, N., </w:t>
            </w: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zowita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G., Lemire, F., </w:t>
            </w: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Jayabarathan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A., Bland, R., Selby, P., … </w:t>
            </w: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udet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D. (2011). The evolution of collaborative mental health care in Canada: A shared vision for the future. [French, English]. Canadian Journal of Psychiatry</w:t>
            </w:r>
          </w:p>
          <w:p w:rsidR="0073328D" w:rsidRPr="00970A70" w:rsidRDefault="0073328D" w:rsidP="00155A68">
            <w:pPr>
              <w:pStyle w:val="BodyText"/>
              <w:ind w:left="72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203" w:type="dxa"/>
          </w:tcPr>
          <w:p w:rsidR="0073328D" w:rsidRPr="00155A68" w:rsidRDefault="0073328D" w:rsidP="00970A70">
            <w:pPr>
              <w:pStyle w:val="BodyText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55A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olicy/position paper</w:t>
            </w:r>
          </w:p>
          <w:p w:rsidR="0073328D" w:rsidRPr="00155A68" w:rsidRDefault="0073328D" w:rsidP="00155A6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155A68" w:rsidRPr="0073328D" w:rsidTr="00970A70">
        <w:tc>
          <w:tcPr>
            <w:tcW w:w="5807" w:type="dxa"/>
          </w:tcPr>
          <w:p w:rsidR="0073328D" w:rsidRPr="00970A70" w:rsidRDefault="0073328D" w:rsidP="00970A70">
            <w:pPr>
              <w:pStyle w:val="BodyText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Kathol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R. G., </w:t>
            </w: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attimer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C., Gold, G., Perez, R., &amp; </w:t>
            </w: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utteridge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D. (2011). Creating clinical and economic “wins” through integrated case management: lessons for physicians and health sy</w:t>
            </w:r>
            <w:r w:rsid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tem administrators. </w:t>
            </w:r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J </w:t>
            </w:r>
            <w:proofErr w:type="spellStart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mbul</w:t>
            </w:r>
            <w:proofErr w:type="spellEnd"/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Care Manage. 2011 Apr-Jun;34(2):140-51;</w:t>
            </w:r>
          </w:p>
          <w:p w:rsidR="0073328D" w:rsidRPr="00970A70" w:rsidRDefault="0073328D" w:rsidP="00155A68">
            <w:pPr>
              <w:pStyle w:val="BodyText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203" w:type="dxa"/>
          </w:tcPr>
          <w:p w:rsidR="0073328D" w:rsidRPr="00155A68" w:rsidRDefault="0073328D" w:rsidP="00970A70">
            <w:pPr>
              <w:pStyle w:val="BodyText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55A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ot research - </w:t>
            </w:r>
            <w:r w:rsid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</w:t>
            </w:r>
            <w:r w:rsidRPr="00155A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view/overview of innovations in case management in the US. Some discussion of cost savings/implications</w:t>
            </w:r>
          </w:p>
          <w:p w:rsidR="0073328D" w:rsidRPr="00155A68" w:rsidRDefault="0073328D" w:rsidP="00155A6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155A68" w:rsidRPr="0073328D" w:rsidTr="00970A70">
        <w:tc>
          <w:tcPr>
            <w:tcW w:w="5807" w:type="dxa"/>
          </w:tcPr>
          <w:p w:rsidR="0073328D" w:rsidRPr="00970A70" w:rsidRDefault="0073328D" w:rsidP="00970A70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0A70">
              <w:rPr>
                <w:rFonts w:cstheme="minorHAnsi"/>
                <w:color w:val="000000" w:themeColor="text1"/>
                <w:sz w:val="22"/>
                <w:szCs w:val="22"/>
              </w:rPr>
              <w:t>Kemp, V. (2011.). Use of “chronic disease self-management strategies” in mental healthcare. [Miscellaneous Article]. Current Opinion in Psychiatry March 2011;24(2):144-148</w:t>
            </w:r>
          </w:p>
          <w:p w:rsidR="0073328D" w:rsidRPr="00970A70" w:rsidRDefault="0073328D" w:rsidP="00155A6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203" w:type="dxa"/>
          </w:tcPr>
          <w:p w:rsidR="0073328D" w:rsidRPr="00155A68" w:rsidRDefault="00970A70" w:rsidP="00970A70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5A68">
              <w:rPr>
                <w:rFonts w:cstheme="minorHAnsi"/>
                <w:color w:val="000000" w:themeColor="text1"/>
                <w:sz w:val="22"/>
                <w:szCs w:val="22"/>
              </w:rPr>
              <w:t>Descriptive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overview</w:t>
            </w:r>
            <w:r w:rsidRPr="00155A68">
              <w:rPr>
                <w:rFonts w:cstheme="minorHAnsi"/>
                <w:color w:val="000000" w:themeColor="text1"/>
                <w:sz w:val="22"/>
                <w:szCs w:val="22"/>
              </w:rPr>
              <w:t xml:space="preserve"> not research</w:t>
            </w:r>
          </w:p>
        </w:tc>
      </w:tr>
      <w:tr w:rsidR="00155A68" w:rsidRPr="0073328D" w:rsidTr="00970A70">
        <w:tc>
          <w:tcPr>
            <w:tcW w:w="5807" w:type="dxa"/>
          </w:tcPr>
          <w:p w:rsidR="0073328D" w:rsidRPr="00970A70" w:rsidRDefault="0073328D" w:rsidP="00970A70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70A70">
              <w:rPr>
                <w:rFonts w:cstheme="minorHAnsi"/>
                <w:color w:val="000000" w:themeColor="text1"/>
                <w:sz w:val="22"/>
                <w:szCs w:val="22"/>
              </w:rPr>
              <w:t>Kingdon</w:t>
            </w:r>
            <w:proofErr w:type="spellEnd"/>
            <w:r w:rsidRPr="00970A70">
              <w:rPr>
                <w:rFonts w:cstheme="minorHAnsi"/>
                <w:color w:val="000000" w:themeColor="text1"/>
                <w:sz w:val="22"/>
                <w:szCs w:val="22"/>
              </w:rPr>
              <w:t xml:space="preserve">, D. G., &amp; </w:t>
            </w:r>
            <w:proofErr w:type="spellStart"/>
            <w:r w:rsidRPr="00970A70">
              <w:rPr>
                <w:rFonts w:cstheme="minorHAnsi"/>
                <w:color w:val="000000" w:themeColor="text1"/>
                <w:sz w:val="22"/>
                <w:szCs w:val="22"/>
              </w:rPr>
              <w:t>Amanullah</w:t>
            </w:r>
            <w:proofErr w:type="spellEnd"/>
            <w:r w:rsidRPr="00970A70">
              <w:rPr>
                <w:rFonts w:cstheme="minorHAnsi"/>
                <w:color w:val="000000" w:themeColor="text1"/>
                <w:sz w:val="22"/>
                <w:szCs w:val="22"/>
              </w:rPr>
              <w:t xml:space="preserve">, S. (2005). Care programme approach: Relapsing or recovering? Revisiting: Making care </w:t>
            </w:r>
            <w:proofErr w:type="spellStart"/>
            <w:r w:rsidRPr="00970A70">
              <w:rPr>
                <w:rFonts w:cstheme="minorHAnsi"/>
                <w:color w:val="000000" w:themeColor="text1"/>
                <w:sz w:val="22"/>
                <w:szCs w:val="22"/>
              </w:rPr>
              <w:t>programing</w:t>
            </w:r>
            <w:proofErr w:type="spellEnd"/>
            <w:r w:rsidRPr="00970A70">
              <w:rPr>
                <w:rFonts w:cstheme="minorHAnsi"/>
                <w:color w:val="000000" w:themeColor="text1"/>
                <w:sz w:val="22"/>
                <w:szCs w:val="22"/>
              </w:rPr>
              <w:t xml:space="preserve"> work. Advances in Psychiatric Treatment. 11 (5) (pp 325-329)</w:t>
            </w:r>
          </w:p>
          <w:p w:rsidR="0073328D" w:rsidRPr="00970A70" w:rsidRDefault="0073328D" w:rsidP="00155A68">
            <w:pPr>
              <w:pStyle w:val="BodyText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203" w:type="dxa"/>
          </w:tcPr>
          <w:p w:rsidR="0073328D" w:rsidRPr="00155A68" w:rsidRDefault="00970A70" w:rsidP="00155A6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5A68">
              <w:rPr>
                <w:rFonts w:cstheme="minorHAnsi"/>
                <w:color w:val="000000" w:themeColor="text1"/>
                <w:sz w:val="22"/>
                <w:szCs w:val="22"/>
              </w:rPr>
              <w:t>Descriptive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overview</w:t>
            </w:r>
            <w:r w:rsidRPr="00155A68">
              <w:rPr>
                <w:rFonts w:cstheme="minorHAnsi"/>
                <w:color w:val="000000" w:themeColor="text1"/>
                <w:sz w:val="22"/>
                <w:szCs w:val="22"/>
              </w:rPr>
              <w:t xml:space="preserve"> not research</w:t>
            </w:r>
            <w:r w:rsidRPr="00155A68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155A68" w:rsidRPr="0073328D" w:rsidTr="00970A70">
        <w:tc>
          <w:tcPr>
            <w:tcW w:w="5807" w:type="dxa"/>
          </w:tcPr>
          <w:p w:rsidR="00155A68" w:rsidRPr="00970A70" w:rsidRDefault="00155A68" w:rsidP="00970A70">
            <w:pPr>
              <w:pStyle w:val="BodyText"/>
              <w:jc w:val="both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70A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Loveland, B. (1998). The Care Programme Approach: whose is it? empowering users in the care programme process. Educational Action Research, 6, 321–335 </w:t>
            </w:r>
          </w:p>
          <w:p w:rsidR="00155A68" w:rsidRPr="00970A70" w:rsidRDefault="00155A68" w:rsidP="00155A6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203" w:type="dxa"/>
          </w:tcPr>
          <w:p w:rsidR="00155A68" w:rsidRPr="00155A68" w:rsidRDefault="00155A68" w:rsidP="00970A70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5A68">
              <w:rPr>
                <w:rFonts w:cstheme="minorHAnsi"/>
                <w:color w:val="000000" w:themeColor="text1"/>
                <w:sz w:val="22"/>
                <w:szCs w:val="22"/>
              </w:rPr>
              <w:t>Report of a</w:t>
            </w:r>
            <w:r w:rsidR="00970A70">
              <w:rPr>
                <w:rFonts w:cstheme="minorHAnsi"/>
                <w:color w:val="000000" w:themeColor="text1"/>
                <w:sz w:val="22"/>
                <w:szCs w:val="22"/>
              </w:rPr>
              <w:t xml:space="preserve"> service improvement initiative, not research</w:t>
            </w:r>
          </w:p>
        </w:tc>
      </w:tr>
    </w:tbl>
    <w:p w:rsidR="00EE36FD" w:rsidRPr="0073328D" w:rsidRDefault="00EE36FD" w:rsidP="00AA5CB5">
      <w:pPr>
        <w:pStyle w:val="BodyText"/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:rsidR="00EE36FD" w:rsidRPr="0073328D" w:rsidRDefault="00EE36FD">
      <w:pPr>
        <w:rPr>
          <w:rFonts w:cstheme="minorHAnsi"/>
          <w:color w:val="000000" w:themeColor="text1"/>
          <w:sz w:val="22"/>
          <w:szCs w:val="22"/>
        </w:rPr>
      </w:pPr>
    </w:p>
    <w:p w:rsidR="00EE36FD" w:rsidRPr="0073328D" w:rsidRDefault="00EE36FD" w:rsidP="00EE36FD">
      <w:pPr>
        <w:pStyle w:val="BodyText"/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73328D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</w:t>
      </w:r>
    </w:p>
    <w:p w:rsidR="00A2133B" w:rsidRPr="0073328D" w:rsidRDefault="00A2133B" w:rsidP="00EE36FD">
      <w:pPr>
        <w:pStyle w:val="BodyText"/>
        <w:ind w:left="720"/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:rsidR="00A2133B" w:rsidRPr="0073328D" w:rsidRDefault="00A2133B" w:rsidP="00A2133B">
      <w:pPr>
        <w:pStyle w:val="BodyText"/>
        <w:ind w:left="720"/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:rsidR="00A2133B" w:rsidRPr="0073328D" w:rsidRDefault="00A2133B" w:rsidP="0073328D">
      <w:pPr>
        <w:pStyle w:val="BodyText"/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:rsidR="00A2133B" w:rsidRPr="0073328D" w:rsidRDefault="00A2133B" w:rsidP="00EE36FD">
      <w:pPr>
        <w:pStyle w:val="BodyText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A2133B" w:rsidRPr="0073328D" w:rsidRDefault="00A2133B" w:rsidP="00EE36FD">
      <w:pPr>
        <w:pStyle w:val="BodyText"/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:rsidR="00EE36FD" w:rsidRPr="0073328D" w:rsidRDefault="00EE36FD">
      <w:pPr>
        <w:rPr>
          <w:rFonts w:cstheme="minorHAnsi"/>
          <w:color w:val="000000" w:themeColor="text1"/>
          <w:sz w:val="22"/>
          <w:szCs w:val="22"/>
        </w:rPr>
      </w:pPr>
    </w:p>
    <w:p w:rsidR="00A2133B" w:rsidRPr="0073328D" w:rsidRDefault="00A2133B">
      <w:pPr>
        <w:rPr>
          <w:rFonts w:cstheme="minorHAnsi"/>
          <w:color w:val="000000" w:themeColor="text1"/>
          <w:sz w:val="22"/>
          <w:szCs w:val="22"/>
        </w:rPr>
      </w:pPr>
    </w:p>
    <w:p w:rsidR="00EE36FD" w:rsidRPr="0073328D" w:rsidRDefault="00EE36FD">
      <w:pPr>
        <w:rPr>
          <w:rFonts w:cstheme="minorHAnsi"/>
          <w:color w:val="000000" w:themeColor="text1"/>
          <w:sz w:val="22"/>
          <w:szCs w:val="22"/>
        </w:rPr>
      </w:pPr>
    </w:p>
    <w:p w:rsidR="00896258" w:rsidRPr="0073328D" w:rsidRDefault="00896258" w:rsidP="00896258">
      <w:pPr>
        <w:pStyle w:val="BodyText"/>
        <w:jc w:val="both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</w:p>
    <w:p w:rsidR="00896258" w:rsidRPr="0073328D" w:rsidRDefault="00896258" w:rsidP="00896258">
      <w:pPr>
        <w:pStyle w:val="BodyText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A2133B" w:rsidRPr="0073328D" w:rsidRDefault="00A2133B">
      <w:pPr>
        <w:rPr>
          <w:rFonts w:cstheme="minorHAnsi"/>
          <w:color w:val="000000" w:themeColor="text1"/>
          <w:sz w:val="22"/>
          <w:szCs w:val="22"/>
        </w:rPr>
      </w:pPr>
    </w:p>
    <w:sectPr w:rsidR="00A2133B" w:rsidRPr="0073328D" w:rsidSect="00505F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E6162"/>
    <w:multiLevelType w:val="hybridMultilevel"/>
    <w:tmpl w:val="26A6F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464D6"/>
    <w:multiLevelType w:val="hybridMultilevel"/>
    <w:tmpl w:val="5BF8B4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C31282"/>
    <w:multiLevelType w:val="multilevel"/>
    <w:tmpl w:val="52A88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485DA8"/>
    <w:multiLevelType w:val="hybridMultilevel"/>
    <w:tmpl w:val="5AA615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5F5333"/>
    <w:multiLevelType w:val="hybridMultilevel"/>
    <w:tmpl w:val="7E24AF7C"/>
    <w:lvl w:ilvl="0" w:tplc="2092F062">
      <w:numFmt w:val="bullet"/>
      <w:lvlText w:val="–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4C1DE4"/>
    <w:multiLevelType w:val="hybridMultilevel"/>
    <w:tmpl w:val="A36621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37C5700"/>
    <w:multiLevelType w:val="hybridMultilevel"/>
    <w:tmpl w:val="EA4AC3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71145F"/>
    <w:multiLevelType w:val="hybridMultilevel"/>
    <w:tmpl w:val="5FD25E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7"/>
  </w:num>
  <w:num w:numId="5">
    <w:abstractNumId w:val="0"/>
  </w:num>
  <w:num w:numId="6">
    <w:abstractNumId w:val="3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CB5"/>
    <w:rsid w:val="00155A68"/>
    <w:rsid w:val="00505FF5"/>
    <w:rsid w:val="005B1CE8"/>
    <w:rsid w:val="0073328D"/>
    <w:rsid w:val="00896258"/>
    <w:rsid w:val="00970A70"/>
    <w:rsid w:val="00A2133B"/>
    <w:rsid w:val="00AA5CB5"/>
    <w:rsid w:val="00EE36FD"/>
    <w:rsid w:val="00FA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2A639"/>
  <w15:chartTrackingRefBased/>
  <w15:docId w15:val="{C98421B8-9846-B645-97B0-5188DE53F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5CB5"/>
    <w:rPr>
      <w:rFonts w:ascii="Times New Roman" w:eastAsia="Times New Roman" w:hAnsi="Times New Roman" w:cs="Times New Roman"/>
      <w:sz w:val="16"/>
    </w:rPr>
  </w:style>
  <w:style w:type="character" w:customStyle="1" w:styleId="BodyTextChar">
    <w:name w:val="Body Text Char"/>
    <w:basedOn w:val="DefaultParagraphFont"/>
    <w:link w:val="BodyText"/>
    <w:rsid w:val="00AA5CB5"/>
    <w:rPr>
      <w:rFonts w:ascii="Times New Roman" w:eastAsia="Times New Roman" w:hAnsi="Times New Roman" w:cs="Times New Roman"/>
      <w:sz w:val="16"/>
    </w:rPr>
  </w:style>
  <w:style w:type="paragraph" w:styleId="ListParagraph">
    <w:name w:val="List Paragraph"/>
    <w:basedOn w:val="Normal"/>
    <w:uiPriority w:val="34"/>
    <w:qFormat/>
    <w:rsid w:val="00EE36FD"/>
    <w:pPr>
      <w:ind w:left="720"/>
      <w:contextualSpacing/>
    </w:pPr>
  </w:style>
  <w:style w:type="table" w:styleId="TableGrid">
    <w:name w:val="Table Grid"/>
    <w:basedOn w:val="TableNormal"/>
    <w:uiPriority w:val="39"/>
    <w:rsid w:val="007332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sonname">
    <w:name w:val="person_name"/>
    <w:basedOn w:val="DefaultParagraphFont"/>
    <w:rsid w:val="00970A70"/>
  </w:style>
  <w:style w:type="character" w:customStyle="1" w:styleId="apple-converted-space">
    <w:name w:val="apple-converted-space"/>
    <w:basedOn w:val="DefaultParagraphFont"/>
    <w:rsid w:val="00970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56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d Jones</dc:creator>
  <cp:keywords/>
  <dc:description/>
  <cp:lastModifiedBy>Aled Jones</cp:lastModifiedBy>
  <cp:revision>2</cp:revision>
  <dcterms:created xsi:type="dcterms:W3CDTF">2018-04-20T10:17:00Z</dcterms:created>
  <dcterms:modified xsi:type="dcterms:W3CDTF">2018-04-20T10:17:00Z</dcterms:modified>
</cp:coreProperties>
</file>